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rsidP="0071345F">
      <w:pPr>
        <w:spacing w:before="60"/>
        <w:jc w:val="center"/>
        <w:rPr>
          <w:rFonts w:ascii="Noto Sans" w:eastAsia="Noto Sans" w:hAnsi="Noto Sans" w:cs="Noto Sans"/>
          <w:b/>
          <w:sz w:val="26"/>
          <w:szCs w:val="26"/>
          <w:u w:val="single"/>
        </w:rPr>
      </w:pPr>
    </w:p>
    <w:p w14:paraId="147016ED" w14:textId="2B805116" w:rsidR="00F102CC" w:rsidRDefault="00427975" w:rsidP="0071345F">
      <w:pPr>
        <w:spacing w:before="60"/>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rsidP="0071345F">
      <w:pPr>
        <w:spacing w:before="60"/>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rsidP="0071345F">
      <w:pPr>
        <w:rPr>
          <w:rFonts w:ascii="Noto Sans" w:eastAsia="Noto Sans" w:hAnsi="Noto Sans" w:cs="Noto Sans"/>
          <w:sz w:val="20"/>
          <w:szCs w:val="20"/>
        </w:rPr>
      </w:pPr>
    </w:p>
    <w:p w14:paraId="7DCA99D5" w14:textId="77777777" w:rsidR="00F102CC" w:rsidRDefault="00427975" w:rsidP="0071345F">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rsidP="0071345F">
      <w:pPr>
        <w:rPr>
          <w:rFonts w:ascii="Noto Sans" w:eastAsia="Noto Sans" w:hAnsi="Noto Sans" w:cs="Noto Sans"/>
          <w:sz w:val="16"/>
          <w:szCs w:val="16"/>
        </w:rPr>
      </w:pPr>
      <w:bookmarkStart w:id="0" w:name="_cvmm3w1hmoo8" w:colFirst="0" w:colLast="0"/>
      <w:bookmarkEnd w:id="0"/>
    </w:p>
    <w:p w14:paraId="23802453" w14:textId="17B33ADC" w:rsidR="00F102CC" w:rsidRDefault="00427975" w:rsidP="0071345F">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rsidP="0071345F">
      <w:pPr>
        <w:rPr>
          <w:rFonts w:ascii="Noto Sans" w:eastAsia="Noto Sans" w:hAnsi="Noto Sans" w:cs="Noto Sans"/>
          <w:b/>
          <w:color w:val="434343"/>
          <w:sz w:val="16"/>
          <w:szCs w:val="16"/>
        </w:rPr>
      </w:pPr>
    </w:p>
    <w:p w14:paraId="09B952D6" w14:textId="77777777" w:rsidR="00F102CC" w:rsidRDefault="00427975" w:rsidP="0071345F">
      <w:pPr>
        <w:spacing w:before="60"/>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rsidP="0071345F">
      <w:pPr>
        <w:spacing w:before="60"/>
        <w:rPr>
          <w:rFonts w:ascii="Noto Sans" w:eastAsia="Noto Sans" w:hAnsi="Noto Sans" w:cs="Noto Sans"/>
          <w:b/>
          <w:color w:val="434343"/>
          <w:sz w:val="16"/>
          <w:szCs w:val="16"/>
          <w:u w:val="single"/>
        </w:rPr>
      </w:pPr>
    </w:p>
    <w:p w14:paraId="44BE6531" w14:textId="77777777" w:rsidR="00F102CC" w:rsidRDefault="00427975" w:rsidP="0071345F">
      <w:pPr>
        <w:spacing w:before="60"/>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76BE9BD" w14:textId="14E4DBB5" w:rsidR="007E3EF5" w:rsidRPr="007E3EF5" w:rsidRDefault="007E3EF5"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Pr="007E3EF5">
              <w:rPr>
                <w:rFonts w:ascii="Noto Sans" w:eastAsia="Noto Sans" w:hAnsi="Noto Sans" w:cs="Noto Sans"/>
                <w:bCs/>
                <w:color w:val="434343"/>
                <w:sz w:val="18"/>
                <w:szCs w:val="18"/>
              </w:rPr>
              <w:t xml:space="preserve">The code for the analyses presented in this paper is openly accessible at https://github.com/iryna1schommartz/memokid_fmri. </w:t>
            </w:r>
          </w:p>
          <w:p w14:paraId="4EC3BCB7" w14:textId="5C7D2D48" w:rsidR="00F102CC" w:rsidRPr="003D5AF6" w:rsidRDefault="007E3EF5"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7E3EF5">
              <w:rPr>
                <w:rFonts w:ascii="Noto Sans" w:eastAsia="Noto Sans" w:hAnsi="Noto Sans" w:cs="Noto Sans"/>
                <w:bCs/>
                <w:color w:val="434343"/>
                <w:sz w:val="18"/>
                <w:szCs w:val="18"/>
              </w:rPr>
              <w:t>behavioral and neuroimaging data has been deposited at https://osf.io/grku2/ and are publicly avail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rsidP="0071345F">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rsidP="0071345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rsidP="0071345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rsidP="0071345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AE5769"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rsidP="0071345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rsidP="0071345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rsidP="0071345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rsidP="007134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324C84"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rsidP="0071345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rsidP="0071345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rsidP="0071345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6633B0"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3307F3"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rsidP="0071345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rsidP="0071345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rsidP="0071345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D1FC80"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E8EA6A"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rsidP="0071345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rsidP="0071345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rsidP="0071345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82AC72"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rsidP="0071345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6FAC46"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rsidP="0071345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rsidP="0071345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rsidP="0071345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0F3A08" w14:textId="77AEAF64" w:rsidR="00356C67" w:rsidRPr="00356C67"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56C67">
              <w:rPr>
                <w:rFonts w:ascii="Noto Sans" w:eastAsia="Noto Sans" w:hAnsi="Noto Sans" w:cs="Noto Sans"/>
                <w:bCs/>
                <w:color w:val="434343"/>
                <w:sz w:val="18"/>
                <w:szCs w:val="18"/>
              </w:rPr>
              <w:t xml:space="preserve">n Materials and Methods/Participants/ Table 1 </w:t>
            </w:r>
          </w:p>
          <w:p w14:paraId="2056814C" w14:textId="67322B55" w:rsidR="00F102CC" w:rsidRPr="003D5AF6" w:rsidRDefault="00356C67" w:rsidP="0071345F">
            <w:pPr>
              <w:rPr>
                <w:rFonts w:ascii="Noto Sans" w:eastAsia="Noto Sans" w:hAnsi="Noto Sans" w:cs="Noto Sans"/>
                <w:bCs/>
                <w:color w:val="434343"/>
                <w:sz w:val="18"/>
                <w:szCs w:val="18"/>
              </w:rPr>
            </w:pPr>
            <w:r w:rsidRPr="00356C67">
              <w:rPr>
                <w:rFonts w:ascii="Noto Sans" w:eastAsia="Noto Sans" w:hAnsi="Noto Sans" w:cs="Noto Sans"/>
                <w:bCs/>
                <w:color w:val="434343"/>
                <w:sz w:val="18"/>
                <w:szCs w:val="18"/>
              </w:rPr>
              <w:t>“Sample characteristics by age group”</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rsidP="0071345F">
            <w:pPr>
              <w:rPr>
                <w:rFonts w:ascii="Noto Sans" w:eastAsia="Noto Sans" w:hAnsi="Noto Sans" w:cs="Noto Sans"/>
                <w:b/>
                <w:color w:val="434343"/>
                <w:sz w:val="18"/>
                <w:szCs w:val="18"/>
              </w:rPr>
            </w:pPr>
          </w:p>
        </w:tc>
      </w:tr>
    </w:tbl>
    <w:p w14:paraId="758A97A0" w14:textId="77777777" w:rsidR="00F102CC" w:rsidRPr="003D5AF6" w:rsidRDefault="00F102CC" w:rsidP="0071345F">
      <w:pPr>
        <w:spacing w:before="80"/>
        <w:rPr>
          <w:rFonts w:ascii="Noto Sans" w:eastAsia="Noto Sans" w:hAnsi="Noto Sans" w:cs="Noto Sans"/>
          <w:b/>
          <w:color w:val="434343"/>
          <w:sz w:val="16"/>
          <w:szCs w:val="16"/>
          <w:u w:val="single"/>
        </w:rPr>
      </w:pPr>
    </w:p>
    <w:p w14:paraId="60E7D3C1" w14:textId="77777777" w:rsidR="00F102CC" w:rsidRDefault="00427975" w:rsidP="0071345F">
      <w:pPr>
        <w:spacing w:before="80"/>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8F32B7"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rsidP="0071345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2FA71F"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rsidP="0071345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2A6F981"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56C67"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51C8144" w:rsidR="00F102CC" w:rsidRPr="00356C67" w:rsidRDefault="00356C67" w:rsidP="0071345F">
            <w:pPr>
              <w:rPr>
                <w:rFonts w:ascii="Noto Sans" w:eastAsia="Noto Sans" w:hAnsi="Noto Sans" w:cs="Noto Sans"/>
                <w:bCs/>
                <w:color w:val="434343"/>
                <w:sz w:val="18"/>
                <w:szCs w:val="18"/>
              </w:rPr>
            </w:pPr>
            <w:r w:rsidRPr="00356C6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B06632E"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8F147A"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rsidP="0071345F">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46F9176"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DBE42F6"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rsidP="0071345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1E7D92B" w:rsidR="00F102CC" w:rsidRDefault="00356C67" w:rsidP="0071345F">
            <w:pPr>
              <w:rPr>
                <w:rFonts w:ascii="Noto Sans" w:eastAsia="Noto Sans" w:hAnsi="Noto Sans" w:cs="Noto Sans"/>
                <w:b/>
                <w:color w:val="434343"/>
                <w:sz w:val="18"/>
                <w:szCs w:val="18"/>
              </w:rPr>
            </w:pPr>
            <w:r w:rsidRPr="003D77D7">
              <w:rPr>
                <w:lang w:val="en-GB"/>
              </w:rPr>
              <w:t>All participants or their legal guardians gave written informed consent prior to participation. The study was approved by the ethics committee of the Goethe University Frankfurt am Main (approval E 145/1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rsidP="0071345F">
            <w:pPr>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6ED7F74"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87CE5B"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rsidP="0071345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rsidP="0071345F">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C283172" w:rsidR="00F102CC" w:rsidRPr="003D5AF6" w:rsidRDefault="00356C67"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rsidP="0071345F">
      <w:pPr>
        <w:rPr>
          <w:rFonts w:ascii="Noto Sans" w:eastAsia="Noto Sans" w:hAnsi="Noto Sans" w:cs="Noto Sans"/>
          <w:b/>
          <w:color w:val="434343"/>
          <w:sz w:val="18"/>
          <w:szCs w:val="18"/>
        </w:rPr>
      </w:pPr>
    </w:p>
    <w:p w14:paraId="00FE7AF9" w14:textId="77777777" w:rsidR="00F102CC" w:rsidRDefault="00427975" w:rsidP="0071345F">
      <w:pPr>
        <w:spacing w:before="60"/>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93A1501" w14:textId="77777777" w:rsidR="009A0850" w:rsidRDefault="009A0850" w:rsidP="0071345F">
            <w:pPr>
              <w:rPr>
                <w:rFonts w:ascii="Noto Sans" w:eastAsia="Noto Sans" w:hAnsi="Noto Sans" w:cs="Noto Sans"/>
                <w:bCs/>
                <w:color w:val="434343"/>
                <w:sz w:val="18"/>
                <w:szCs w:val="18"/>
              </w:rPr>
            </w:pPr>
            <w:r>
              <w:rPr>
                <w:lang w:val="en-GB"/>
              </w:rPr>
              <w:t>1.</w:t>
            </w:r>
            <w:r w:rsidR="00356C67" w:rsidRPr="009A0850">
              <w:rPr>
                <w:lang w:val="en-GB"/>
              </w:rPr>
              <w:t>Fourteen children were excluded due to : (i) incomplete task execution and missing data (n = 2); (ii) poor quality of the data (n = 7); (iii) technical issues during data acquisition (n = 5). Seven young adult participants were excluded due to incomplete task execution and missing data (n = 5) or being identified as extreme outlier (n = 2) based on interquartile range (IQR; above Q3</w:t>
            </w:r>
            <w:r w:rsidR="00356C67" w:rsidRPr="009A0850">
              <w:rPr>
                <w:vertAlign w:val="subscript"/>
                <w:lang w:val="en-GB"/>
              </w:rPr>
              <w:t>upper quartile(75th percentile)</w:t>
            </w:r>
            <w:r w:rsidR="00356C67" w:rsidRPr="009A0850">
              <w:rPr>
                <w:lang w:val="en-GB"/>
              </w:rPr>
              <w:t> + 3xIQR or below Q1</w:t>
            </w:r>
            <w:r w:rsidR="00356C67" w:rsidRPr="009A0850">
              <w:rPr>
                <w:vertAlign w:val="subscript"/>
                <w:lang w:val="en-GB"/>
              </w:rPr>
              <w:t>lower quartile(25th percentile)</w:t>
            </w:r>
            <w:r w:rsidR="00356C67" w:rsidRPr="009A0850">
              <w:rPr>
                <w:lang w:val="en-GB"/>
              </w:rPr>
              <w:t xml:space="preserve"> – 3xIQR </w:t>
            </w:r>
            <w:sdt>
              <w:sdtPr>
                <w:rPr>
                  <w:color w:val="000000"/>
                  <w:lang w:val="en-GB"/>
                </w:rPr>
                <w:tag w:val="MENDELEY_CITATION_v3_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"/>
                <w:id w:val="192970629"/>
                <w:placeholder>
                  <w:docPart w:val="EAFBE64F083B374EB1A14DAD530E9814"/>
                </w:placeholder>
              </w:sdtPr>
              <w:sdtContent>
                <w:r w:rsidR="00356C67" w:rsidRPr="009A0850">
                  <w:rPr>
                    <w:color w:val="000000"/>
                    <w:lang w:val="en-GB"/>
                  </w:rPr>
                  <w:t>(Hawkins, 1980))</w:t>
                </w:r>
              </w:sdtContent>
            </w:sdt>
            <w:r w:rsidR="00356C67" w:rsidRPr="009A0850">
              <w:rPr>
                <w:color w:val="000000"/>
                <w:lang w:val="en-GB"/>
              </w:rPr>
              <w:t xml:space="preserve"> </w:t>
            </w:r>
            <w:r w:rsidR="00356C67" w:rsidRPr="009A0850">
              <w:rPr>
                <w:lang w:val="en-GB"/>
              </w:rPr>
              <w:t>for memory behavioural measures. The excluded participants were comparable in terms of age, sex, and socio-economic status to the final sample.</w:t>
            </w:r>
          </w:p>
          <w:p w14:paraId="0D1B95EC" w14:textId="602DE47C" w:rsidR="009A0850" w:rsidRDefault="009A0850" w:rsidP="0071345F">
            <w:pPr>
              <w:rPr>
                <w:color w:val="000000" w:themeColor="text1"/>
              </w:rPr>
            </w:pPr>
            <w:r w:rsidRPr="009A0850">
              <w:rPr>
                <w:color w:val="000000" w:themeColor="text1"/>
              </w:rPr>
              <w:t>2.</w:t>
            </w:r>
            <w:r>
              <w:rPr>
                <w:color w:val="000000" w:themeColor="text1"/>
              </w:rPr>
              <w:t xml:space="preserve"> A</w:t>
            </w:r>
            <w:r w:rsidR="00D51EFA" w:rsidRPr="009A0850">
              <w:rPr>
                <w:color w:val="000000" w:themeColor="text1"/>
              </w:rPr>
              <w:t>n</w:t>
            </w:r>
            <w:r w:rsidR="00D51EFA" w:rsidRPr="009A0850">
              <w:rPr>
                <w:rFonts w:cs="Arial"/>
                <w:color w:val="000000" w:themeColor="text1"/>
                <w:lang w:val="en-GB"/>
              </w:rPr>
              <w:t xml:space="preserve"> </w:t>
            </w:r>
            <w:r w:rsidR="00D51EFA" w:rsidRPr="009A0850">
              <w:rPr>
                <w:color w:val="000000" w:themeColor="text1"/>
              </w:rPr>
              <w:t xml:space="preserve">additional analysis on a subsample that included only participants who needed two learning cycles to reach the learning criterion was conducted. Twenty-one child </w:t>
            </w:r>
            <w:r w:rsidR="00D51EFA" w:rsidRPr="009A0850">
              <w:rPr>
                <w:color w:val="000000" w:themeColor="text1"/>
              </w:rPr>
              <w:lastRenderedPageBreak/>
              <w:t>participants were excluded, resulting in the final subsample of n = 28 children. The results from this subsample fully replicated the findings from the full sample, indicating that the amount of re-exposure to stimuli during encoding did not affect consolidation-related changes in memory retrieval at the behavioral leve</w:t>
            </w:r>
            <w:r>
              <w:rPr>
                <w:color w:val="000000" w:themeColor="text1"/>
              </w:rPr>
              <w:t>l.</w:t>
            </w:r>
          </w:p>
          <w:p w14:paraId="68A05433" w14:textId="191F2378" w:rsidR="009A0850" w:rsidRPr="003D77D7" w:rsidRDefault="009A0850" w:rsidP="0071345F">
            <w:pPr>
              <w:jc w:val="both"/>
            </w:pPr>
            <w:r>
              <w:rPr>
                <w:color w:val="000000" w:themeColor="text1"/>
              </w:rPr>
              <w:t>3.</w:t>
            </w:r>
            <w:r w:rsidRPr="003D77D7">
              <w:t xml:space="preserve"> </w:t>
            </w:r>
            <w:r>
              <w:t>For fMRI analysis</w:t>
            </w:r>
            <w:r w:rsidRPr="003D77D7">
              <w:t>, single runs were excluded if there was (i) root-mean-square realignment estimates</w:t>
            </w:r>
            <w:sdt>
              <w:sdtPr>
                <w:rPr>
                  <w:color w:val="000000"/>
                </w:rPr>
                <w:tag w:val="MENDELEY_CITATION_v3_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wNi9uaW1nLjIwMDIuMTEzMiIsIklTU04iOiIxMDUzODExOSIsImlzc3VlZCI6eyJkYXRlLXBhcnRzIjpbWzIwMDIsMTBdXX0sInBhZ2UiOiI4MjUtODQxIiwiaXNzdWUiOiIyIiwidm9sdW1lIjoiMTciLCJjb250YWluZXItdGl0bGUtc2hvcnQiOiJOZXVyb2ltYWdlIn0sImlzVGVtcG9yYXJ5IjpmYWxzZX1dfQ=="/>
                <w:id w:val="1886992624"/>
                <w:placeholder>
                  <w:docPart w:val="64A239657E0D104F914B3AFFB928F29F"/>
                </w:placeholder>
              </w:sdtPr>
              <w:sdtContent>
                <w:r w:rsidRPr="00D11207">
                  <w:rPr>
                    <w:color w:val="000000"/>
                  </w:rPr>
                  <w:t>(Jenkinson et al., 2002)</w:t>
                </w:r>
              </w:sdtContent>
            </w:sdt>
            <w:r w:rsidRPr="003D77D7">
              <w:t xml:space="preserve"> exceeding 1mm; and (ii) framewise displacement (FD) &gt; 1, and (iii) less than two correct trials in the entire run. Based on these criteria, 14 single runs and two complete sessions in children were excluded from further analysis. </w:t>
            </w:r>
          </w:p>
          <w:p w14:paraId="23C233B0" w14:textId="69CB1492" w:rsidR="009A0850" w:rsidRPr="009A0850" w:rsidRDefault="009A0850" w:rsidP="0071345F">
            <w:pPr>
              <w:rPr>
                <w:rFonts w:ascii="Noto Sans" w:eastAsia="Noto Sans" w:hAnsi="Noto Sans" w:cs="Noto Sans"/>
                <w:bCs/>
                <w:color w:val="434343"/>
                <w:sz w:val="18"/>
                <w:szCs w:val="18"/>
              </w:rPr>
            </w:pPr>
          </w:p>
          <w:p w14:paraId="2A306ED2" w14:textId="5D344920" w:rsidR="00D51EFA" w:rsidRPr="00D51EFA" w:rsidRDefault="00D51EFA" w:rsidP="0071345F">
            <w:pPr>
              <w:ind w:left="360"/>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rsidP="0071345F">
            <w:pPr>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rsidP="0071345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C38DF98" w14:textId="119F8535" w:rsidR="009A0850" w:rsidRDefault="00D51EFA" w:rsidP="0071345F">
            <w:pPr>
              <w:ind w:right="4" w:firstLine="567"/>
              <w:jc w:val="both"/>
              <w:rPr>
                <w:rFonts w:cs="Arial"/>
                <w:lang w:val="en-GB"/>
              </w:rPr>
            </w:pPr>
            <w:r>
              <w:rPr>
                <w:lang w:val="en-GB"/>
              </w:rPr>
              <w:t>1.</w:t>
            </w:r>
            <w:r w:rsidRPr="00D51EFA">
              <w:rPr>
                <w:lang w:val="en-GB"/>
              </w:rPr>
              <w:t xml:space="preserve">We conducted a linear mixed-effect model (LME model) using the lmer function from the lme4 package in R </w:t>
            </w:r>
            <w:sdt>
              <w:sdtPr>
                <w:rPr>
                  <w:color w:val="000000"/>
                  <w:lang w:val="en-GB"/>
                </w:rPr>
                <w:tag w:val="MENDELEY_CITATION_v3_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hY2Nlc3NlZCI6eyJkYXRlLXBhcnRzIjpbWzIwMjMsMSw0XV19LCJET0kiOiIxMC4xODYzNy9KU1MuVjA2Ny5JMDEiLCJJU1NOIjoiMTU0OC03NjYwIiwiVVJMIjoiaHR0cHM6Ly93d3cuanN0YXRzb2Z0Lm9yZy9pbmRleC5waHAvanNzL2FydGljbGUvdmlldy92MDY3aTAx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iwiY29udGFpbmVyLXRpdGxlLXNob3J0IjoiSiBTdGF0IFNvZnR3In0sImlzVGVtcG9yYXJ5IjpmYWxzZX1dfQ=="/>
                <w:id w:val="298881496"/>
                <w:placeholder>
                  <w:docPart w:val="9F76C82DD6C03B48BD8D9A15594F280B"/>
                </w:placeholder>
              </w:sdtPr>
              <w:sdtContent>
                <w:r w:rsidRPr="00D51EFA">
                  <w:rPr>
                    <w:color w:val="000000"/>
                    <w:lang w:val="en-GB"/>
                  </w:rPr>
                  <w:t>(Bates et al., 2015)</w:t>
                </w:r>
              </w:sdtContent>
            </w:sdt>
            <w:r w:rsidRPr="00D51EFA">
              <w:rPr>
                <w:lang w:val="en-GB"/>
              </w:rPr>
              <w:t xml:space="preserve"> and lmerTest </w:t>
            </w:r>
            <w:sdt>
              <w:sdtPr>
                <w:rPr>
                  <w:color w:val="000000"/>
                  <w:lang w:val="en-GB"/>
                </w:rPr>
                <w:tag w:val="MENDELEY_CITATION_v3_eyJjaXRhdGlvbklEIjoiTUVOREVMRVlfQ0lUQVRJT05fNGQzOThiNDYtYTk4Ni00OTE0LTlmNmMtOTljMDUyYzMyYTBhIiwicHJvcGVydGllcyI6eyJub3RlSW5kZXgiOjB9LCJpc0VkaXRlZCI6ZmFsc2UsIm1hbnVhbE92ZXJyaWRlIjp7ImlzTWFudWFsbHlPdmVycmlkZGVuIjpmYWxzZSwiY2l0ZXByb2NUZXh0IjoiKEt1em5ldHNvdmEgZXQgYWwuLCAyMDE3KSIsIm1hbnVhbE92ZXJyaWRlVGV4dCI6IiJ9LCJjaXRhdGlvbkl0ZW1zIjpbeyJpZCI6ImVjNjljNWI1LWY3MzgtM2RmMS1iMzJlLTYwMWIwMDk5NDZlMyIsIml0ZW1EYXRhIjp7InR5cGUiOiJhcnRpY2xlLWpvdXJuYWwiLCJpZCI6ImVjNjljNWI1LWY3MzgtM2RmMS1iMzJlLTYwMWIwMDk5NDZlMy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WNjZXNzZWQiOnsiZGF0ZS1wYXJ0cyI6W1syMDIzLDEsNF1dfSwiRE9JIjoiMTAuMTg2MzcvSlNTLlYwODIuSTEzIiwiSVNTTiI6IjE1NDgtNzY2MCIsIlVSTCI6Imh0dHBzOi8vd3d3LmpzdGF0c29mdC5vcmcvaW5kZXgucGhwL2pzcy9hcnRpY2xlL3ZpZXcvdjA4MmkxMyIsImlzc3VlZCI6eyJkYXRlLXBhcnRzIjpbWzIwMTcsMTIsNl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Cd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IC0g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IC0gIGJvdGggcmFuZG9tIGFuZCBmaXhlZCwgY2FsY3VsYXRpb24gb2YgcG9wdWxhdGlvbiBtZWFucyBhbmQgbXVsdGlwbGUgY29tcGFyaXNvbiB0ZXN0cyB0b2dldGhlciB3aXRoIHBsb3QgZmFjaWxpdGllcyBhcmUgcHJvdmlkZWQgYnkgdGhlIHBhY2thZ2UgYXMgd2VsbC4iLCJwdWJsaXNoZXIiOiJBbWVyaWNhbiBTdGF0aXN0aWNhbCBBc3NvY2lhdGlvbiIsImlzc3VlIjoiMTMiLCJ2b2x1bWUiOiI4MiIsImNvbnRhaW5lci10aXRsZS1zaG9ydCI6IkogU3RhdCBTb2Z0dyJ9LCJpc1RlbXBvcmFyeSI6ZmFsc2V9XX0="/>
                <w:id w:val="140089472"/>
                <w:placeholder>
                  <w:docPart w:val="9F76C82DD6C03B48BD8D9A15594F280B"/>
                </w:placeholder>
              </w:sdtPr>
              <w:sdtContent>
                <w:r w:rsidRPr="00D51EFA">
                  <w:rPr>
                    <w:color w:val="000000"/>
                    <w:lang w:val="en-GB"/>
                  </w:rPr>
                  <w:t>(Kuznetsova et al., 2017)</w:t>
                </w:r>
              </w:sdtContent>
            </w:sdt>
            <w:r w:rsidRPr="00D51EFA">
              <w:rPr>
                <w:lang w:val="en-GB"/>
              </w:rPr>
              <w:t xml:space="preserve">. All LME models were calculated with maximum-likelihood estimation and Subject as the random intercept to account for between-subject variability. </w:t>
            </w:r>
            <w:r w:rsidR="009A0850">
              <w:rPr>
                <w:lang w:val="en-GB"/>
              </w:rPr>
              <w:t xml:space="preserve">The LME models were applied for memory measures, univariate activation differences, representational similarity outputs. </w:t>
            </w:r>
            <w:r w:rsidR="009A0850" w:rsidRPr="003D77D7">
              <w:rPr>
                <w:lang w:val="en-GB"/>
              </w:rPr>
              <w:t>All p-values were FDR-adjusted for multiple comparisons due to multiple ROIs.</w:t>
            </w:r>
            <w:r w:rsidR="009A0850" w:rsidRPr="003D77D7">
              <w:rPr>
                <w:rFonts w:cs="Arial"/>
                <w:lang w:val="en-GB"/>
              </w:rPr>
              <w:t xml:space="preserve"> Degrees of freedom were adjusted using the Satterthwaite’s method </w:t>
            </w:r>
            <w:sdt>
              <w:sdtPr>
                <w:rPr>
                  <w:rFonts w:cs="Arial"/>
                  <w:color w:val="000000"/>
                  <w:lang w:val="en-GB"/>
                </w:rPr>
                <w:tag w:val="MENDELEY_CITATION_v3_eyJjaXRhdGlvbklEIjoiTUVOREVMRVlfQ0lUQVRJT05fMzk1ZTM2NTctMDNkOC00ZTVhLWFmYTMtNjU2MmViNGQwMTU2IiwicHJvcGVydGllcyI6eyJub3RlSW5kZXgiOjB9LCJpc0VkaXRlZCI6ZmFsc2UsIm1hbnVhbE92ZXJyaWRlIjp7ImlzTWFudWFsbHlPdmVycmlkZGVuIjpmYWxzZSwiY2l0ZXByb2NUZXh0IjoiKEt1em5ldHNvdmEgZXQgYWwuLCAyMDE3KSIsIm1hbnVhbE92ZXJyaWRlVGV4dCI6IiJ9LCJjaXRhdGlvbkl0ZW1zIjpbeyJpZCI6ImVjNjljNWI1LWY3MzgtM2RmMS1iMzJlLTYwMWIwMDk5NDZlMyIsIml0ZW1EYXRhIjp7InR5cGUiOiJhcnRpY2xlLWpvdXJuYWwiLCJpZCI6ImVjNjljNWI1LWY3MzgtM2RmMS1iMzJlLTYwMWIwMDk5NDZlMy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WNjZXNzZWQiOnsiZGF0ZS1wYXJ0cyI6W1syMDIzLDEsNF1dfSwiRE9JIjoiMTAuMTg2MzcvSlNTLlYwODIuSTEzIiwiSVNTTiI6IjE1NDgtNzY2MCIsIlVSTCI6Imh0dHBzOi8vd3d3LmpzdGF0c29mdC5vcmcvaW5kZXgucGhwL2pzcy9hcnRpY2xlL3ZpZXcvdjA4MmkxMyIsImlzc3VlZCI6eyJkYXRlLXBhcnRzIjpbWzIwMTcsMTIsNl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Cd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IC0g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IC0gIGJvdGggcmFuZG9tIGFuZCBmaXhlZCwgY2FsY3VsYXRpb24gb2YgcG9wdWxhdGlvbiBtZWFucyBhbmQgbXVsdGlwbGUgY29tcGFyaXNvbiB0ZXN0cyB0b2dldGhlciB3aXRoIHBsb3QgZmFjaWxpdGllcyBhcmUgcHJvdmlkZWQgYnkgdGhlIHBhY2thZ2UgYXMgd2VsbC4iLCJwdWJsaXNoZXIiOiJBbWVyaWNhbiBTdGF0aXN0aWNhbCBBc3NvY2lhdGlvbiIsImlzc3VlIjoiMTMiLCJ2b2x1bWUiOiI4MiIsImNvbnRhaW5lci10aXRsZS1zaG9ydCI6IkogU3RhdCBTb2Z0dyJ9LCJpc1RlbXBvcmFyeSI6ZmFsc2V9XX0="/>
                <w:id w:val="-1724205213"/>
                <w:placeholder>
                  <w:docPart w:val="67A1B1B7FFB159488BFBD8D37200B7D1"/>
                </w:placeholder>
              </w:sdtPr>
              <w:sdtContent>
                <w:r w:rsidR="009A0850" w:rsidRPr="00D11207">
                  <w:rPr>
                    <w:rFonts w:cs="Arial"/>
                    <w:color w:val="000000"/>
                    <w:lang w:val="en-GB"/>
                  </w:rPr>
                  <w:t>(Kuznetsova et al., 2017)</w:t>
                </w:r>
              </w:sdtContent>
            </w:sdt>
            <w:r w:rsidR="009A0850" w:rsidRPr="003D77D7">
              <w:rPr>
                <w:rFonts w:cs="Arial"/>
                <w:color w:val="000000"/>
                <w:lang w:val="en-GB"/>
              </w:rPr>
              <w:t xml:space="preserve"> </w:t>
            </w:r>
            <w:r w:rsidR="009A0850" w:rsidRPr="003D77D7">
              <w:rPr>
                <w:rFonts w:cs="Arial"/>
                <w:lang w:val="en-GB"/>
              </w:rPr>
              <w:t xml:space="preserve">if the </w:t>
            </w:r>
            <w:r w:rsidR="009A0850" w:rsidRPr="003D77D7">
              <w:rPr>
                <w:rFonts w:cs="Arial"/>
                <w:lang w:val="en-GB"/>
              </w:rPr>
              <w:lastRenderedPageBreak/>
              <w:t xml:space="preserve">assumptions of homogeneity of variances were violated. Significant effects were followed up with Sidak post-hoc multiple comparisons. For further group differences in socio-demographic measures, we performed one-way independent analysis of variance (ANOVA) or Games-Howell test </w:t>
            </w:r>
            <w:sdt>
              <w:sdtPr>
                <w:rPr>
                  <w:rFonts w:cs="Arial"/>
                  <w:color w:val="000000"/>
                  <w:lang w:val="en-GB"/>
                </w:rPr>
                <w:tag w:val="MENDELEY_CITATION_v3_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"/>
                <w:id w:val="-1849549351"/>
                <w:placeholder>
                  <w:docPart w:val="6A55145EEA11D64A97B63E333B9E3BA0"/>
                </w:placeholder>
              </w:sdtPr>
              <w:sdtContent>
                <w:r w:rsidR="009A0850" w:rsidRPr="00D11207">
                  <w:rPr>
                    <w:color w:val="000000"/>
                  </w:rPr>
                  <w:t>(S. Lee &amp; Lee, 2018)</w:t>
                </w:r>
              </w:sdtContent>
            </w:sdt>
            <w:r w:rsidR="009A0850" w:rsidRPr="003D77D7">
              <w:rPr>
                <w:rFonts w:cs="Arial"/>
                <w:lang w:val="en-GB"/>
              </w:rPr>
              <w:t>. The effect size estimation was performed using omega squared (</w:t>
            </w:r>
            <w:r w:rsidR="009A0850" w:rsidRPr="003D77D7">
              <w:rPr>
                <w:rFonts w:eastAsia="Symbol" w:cs="Arial"/>
                <w:lang w:val="en-GB"/>
              </w:rPr>
              <w:t>w</w:t>
            </w:r>
            <w:r w:rsidR="009A0850" w:rsidRPr="003D77D7">
              <w:rPr>
                <w:rFonts w:cs="Arial"/>
                <w:vertAlign w:val="superscript"/>
                <w:lang w:val="en-GB"/>
              </w:rPr>
              <w:t>2</w:t>
            </w:r>
            <w:r w:rsidR="009A0850" w:rsidRPr="003D77D7">
              <w:rPr>
                <w:rFonts w:cs="Arial"/>
                <w:lang w:val="en-GB"/>
              </w:rPr>
              <w:t xml:space="preserve">) as a less biased estimate for reporting practical significance of observed effects </w:t>
            </w:r>
            <w:sdt>
              <w:sdtPr>
                <w:rPr>
                  <w:rFonts w:cs="Arial"/>
                  <w:color w:val="000000"/>
                  <w:lang w:val="en-GB"/>
                </w:rPr>
                <w:tag w:val="MENDELEY_CITATION_v3_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"/>
                <w:id w:val="-1052767653"/>
                <w:placeholder>
                  <w:docPart w:val="6A55145EEA11D64A97B63E333B9E3BA0"/>
                </w:placeholder>
              </w:sdtPr>
              <w:sdtContent>
                <w:r w:rsidR="009A0850" w:rsidRPr="00D11207">
                  <w:rPr>
                    <w:rFonts w:cs="Arial"/>
                    <w:color w:val="000000"/>
                    <w:lang w:val="en-GB"/>
                  </w:rPr>
                  <w:t>(Okada, 2013)</w:t>
                </w:r>
              </w:sdtContent>
            </w:sdt>
            <w:r w:rsidR="009A0850" w:rsidRPr="003D77D7">
              <w:rPr>
                <w:rFonts w:cs="Arial"/>
                <w:lang w:val="en-GB"/>
              </w:rPr>
              <w:t xml:space="preserve">. To determine the amount of variance explained by the model, we used partR2 package </w:t>
            </w:r>
            <w:sdt>
              <w:sdtPr>
                <w:rPr>
                  <w:rFonts w:cs="Arial"/>
                  <w:color w:val="000000"/>
                  <w:lang w:val="en-GB"/>
                </w:rPr>
                <w:tag w:val="MENDELEY_CITATION_v3_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"/>
                <w:id w:val="2105692620"/>
                <w:placeholder>
                  <w:docPart w:val="ED34316C1E96A746A20B5888DDDDE5A7"/>
                </w:placeholder>
              </w:sdtPr>
              <w:sdtContent>
                <w:r w:rsidR="009A0850" w:rsidRPr="00D11207">
                  <w:rPr>
                    <w:rFonts w:cs="Arial"/>
                    <w:color w:val="000000"/>
                    <w:lang w:val="en-GB"/>
                  </w:rPr>
                  <w:t>(Stoffel et al., 2021)</w:t>
                </w:r>
              </w:sdtContent>
            </w:sdt>
            <w:r w:rsidR="009A0850" w:rsidRPr="003D77D7">
              <w:rPr>
                <w:rFonts w:cs="Arial"/>
                <w:lang w:val="en-GB"/>
              </w:rPr>
              <w:t xml:space="preserve">. </w:t>
            </w:r>
          </w:p>
          <w:p w14:paraId="58EAA959" w14:textId="1F367220" w:rsidR="009A0850" w:rsidRDefault="009A0850" w:rsidP="0071345F">
            <w:pPr>
              <w:ind w:right="4"/>
              <w:jc w:val="both"/>
              <w:rPr>
                <w:color w:val="000000"/>
                <w:lang w:val="en-GB"/>
              </w:rPr>
            </w:pPr>
            <w:r>
              <w:rPr>
                <w:rFonts w:cs="Arial"/>
                <w:lang w:val="en-GB"/>
              </w:rPr>
              <w:t>2.</w:t>
            </w:r>
            <w:r w:rsidRPr="003D77D7">
              <w:rPr>
                <w:lang w:val="en-GB"/>
              </w:rPr>
              <w:t xml:space="preserve"> Anatomical and functional MR data was pre-processed using fMRIPrep 22.0.0 </w:t>
            </w:r>
            <w:sdt>
              <w:sdtPr>
                <w:rPr>
                  <w:color w:val="000000"/>
                  <w:lang w:val="en-GB"/>
                </w:rPr>
                <w:tag w:val="MENDELEY_CITATION_v3_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"/>
                <w:id w:val="-1450852589"/>
                <w:placeholder>
                  <w:docPart w:val="6BE36D517570F241ACEC7431948D2312"/>
                </w:placeholder>
              </w:sdtPr>
              <w:sdtContent>
                <w:r w:rsidRPr="00D11207">
                  <w:rPr>
                    <w:color w:val="000000"/>
                    <w:lang w:val="en-GB"/>
                  </w:rPr>
                  <w:t>(Esteban et al., 2019)</w:t>
                </w:r>
              </w:sdtContent>
            </w:sdt>
            <w:r w:rsidRPr="003D77D7">
              <w:rPr>
                <w:color w:val="000000"/>
                <w:lang w:val="en-GB"/>
              </w:rPr>
              <w:t xml:space="preserve">, based on Nipype 1.8.3 </w:t>
            </w:r>
            <w:sdt>
              <w:sdtPr>
                <w:rPr>
                  <w:color w:val="000000"/>
                  <w:lang w:val="en-GB"/>
                </w:rPr>
                <w:tag w:val="MENDELEY_CITATION_v3_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"/>
                <w:id w:val="206071266"/>
                <w:placeholder>
                  <w:docPart w:val="6BE36D517570F241ACEC7431948D2312"/>
                </w:placeholder>
              </w:sdtPr>
              <w:sdtContent>
                <w:r w:rsidRPr="00D11207">
                  <w:rPr>
                    <w:color w:val="000000"/>
                    <w:lang w:val="en-GB"/>
                  </w:rPr>
                  <w:t>(Gorgolewski et al., 2011)</w:t>
                </w:r>
              </w:sdtContent>
            </w:sdt>
            <w:r w:rsidRPr="003D77D7">
              <w:rPr>
                <w:color w:val="000000"/>
                <w:lang w:val="en-GB"/>
              </w:rPr>
              <w:t>.</w:t>
            </w:r>
          </w:p>
          <w:p w14:paraId="5BE029E1" w14:textId="5548F0A2" w:rsidR="00E8147C" w:rsidRPr="003D77D7" w:rsidRDefault="00E8147C" w:rsidP="0071345F">
            <w:pPr>
              <w:jc w:val="both"/>
              <w:rPr>
                <w:color w:val="000000"/>
                <w:lang w:val="en-GB"/>
              </w:rPr>
            </w:pPr>
            <w:r>
              <w:rPr>
                <w:color w:val="000000"/>
                <w:lang w:val="en-GB"/>
              </w:rPr>
              <w:t>3.</w:t>
            </w:r>
            <w:r w:rsidRPr="003D77D7">
              <w:rPr>
                <w:color w:val="000000"/>
                <w:lang w:val="en-GB"/>
              </w:rPr>
              <w:t xml:space="preserve"> For each participant’s fMRI data, a first-level analysis was performed separately for each run using a general linear model (GLM) with eight experimental regressors. The regressors represented the onset and duration of the following events: (i) object recent</w:t>
            </w:r>
            <w:r w:rsidRPr="003D77D7">
              <w:rPr>
                <w:color w:val="000000"/>
                <w:vertAlign w:val="subscript"/>
                <w:lang w:val="en-GB"/>
              </w:rPr>
              <w:t>correct</w:t>
            </w:r>
            <w:r w:rsidRPr="003D77D7">
              <w:rPr>
                <w:color w:val="000000"/>
                <w:lang w:val="en-GB"/>
              </w:rPr>
              <w:t>, (ii) object remote</w:t>
            </w:r>
            <w:r w:rsidRPr="003D77D7">
              <w:rPr>
                <w:color w:val="000000"/>
                <w:vertAlign w:val="subscript"/>
                <w:lang w:val="en-GB"/>
              </w:rPr>
              <w:t>correct</w:t>
            </w:r>
            <w:r w:rsidRPr="003D77D7">
              <w:rPr>
                <w:color w:val="000000"/>
                <w:lang w:val="en-GB"/>
              </w:rPr>
              <w:t>, (iii) scene recent</w:t>
            </w:r>
            <w:r w:rsidRPr="003D77D7">
              <w:rPr>
                <w:color w:val="000000"/>
                <w:vertAlign w:val="subscript"/>
                <w:lang w:val="en-GB"/>
              </w:rPr>
              <w:t>correct</w:t>
            </w:r>
            <w:r w:rsidRPr="003D77D7">
              <w:rPr>
                <w:color w:val="000000"/>
                <w:lang w:val="en-GB"/>
              </w:rPr>
              <w:t>, (iv) scene remote</w:t>
            </w:r>
            <w:r w:rsidRPr="003D77D7">
              <w:rPr>
                <w:color w:val="000000"/>
                <w:vertAlign w:val="subscript"/>
                <w:lang w:val="en-GB"/>
              </w:rPr>
              <w:t>correct</w:t>
            </w:r>
            <w:r w:rsidRPr="003D77D7">
              <w:rPr>
                <w:color w:val="000000"/>
                <w:lang w:val="en-GB"/>
              </w:rPr>
              <w:t>, (v) object recent</w:t>
            </w:r>
            <w:r w:rsidRPr="003D77D7">
              <w:rPr>
                <w:color w:val="000000"/>
                <w:vertAlign w:val="subscript"/>
                <w:lang w:val="en-GB"/>
              </w:rPr>
              <w:t>incorrect</w:t>
            </w:r>
            <w:r w:rsidRPr="003D77D7">
              <w:rPr>
                <w:color w:val="000000"/>
                <w:lang w:val="en-GB"/>
              </w:rPr>
              <w:t>, (vi) object remote</w:t>
            </w:r>
            <w:r w:rsidRPr="003D77D7">
              <w:rPr>
                <w:color w:val="000000"/>
                <w:vertAlign w:val="subscript"/>
                <w:lang w:val="en-GB"/>
              </w:rPr>
              <w:t>incorrect</w:t>
            </w:r>
            <w:r w:rsidRPr="003D77D7">
              <w:rPr>
                <w:color w:val="000000"/>
                <w:lang w:val="en-GB"/>
              </w:rPr>
              <w:t>, (vii) scene recent</w:t>
            </w:r>
            <w:r w:rsidRPr="003D77D7">
              <w:rPr>
                <w:color w:val="000000"/>
                <w:vertAlign w:val="subscript"/>
                <w:lang w:val="en-GB"/>
              </w:rPr>
              <w:t>incorrect</w:t>
            </w:r>
            <w:r w:rsidRPr="003D77D7">
              <w:rPr>
                <w:color w:val="000000"/>
                <w:lang w:val="en-GB"/>
              </w:rPr>
              <w:t>, (viii) scene remote</w:t>
            </w:r>
            <w:r w:rsidRPr="003D77D7">
              <w:rPr>
                <w:color w:val="000000"/>
                <w:vertAlign w:val="subscript"/>
                <w:lang w:val="en-GB"/>
              </w:rPr>
              <w:t>incorrect</w:t>
            </w:r>
            <w:r w:rsidRPr="003D77D7">
              <w:rPr>
                <w:color w:val="000000"/>
                <w:lang w:val="en-GB"/>
              </w:rPr>
              <w:t>. The duration of object events was two seconds, while the duration of scene events was dependent on the reaction time (RT). The regressors were convolved with a hemodynamic response function, modelled with a double-gamma function with first and second derivatives. Confounding regressors were also included in the GLM and were calculated with fMRIPrep, namely</w:t>
            </w:r>
            <w:r>
              <w:rPr>
                <w:color w:val="000000"/>
                <w:lang w:val="en-GB"/>
              </w:rPr>
              <w:t xml:space="preserve"> </w:t>
            </w:r>
            <w:r w:rsidRPr="003D77D7">
              <w:rPr>
                <w:color w:val="000000"/>
                <w:lang w:val="en-GB"/>
              </w:rPr>
              <w:t xml:space="preserve">six rigid </w:t>
            </w:r>
            <w:r w:rsidRPr="003D77D7">
              <w:rPr>
                <w:color w:val="000000"/>
                <w:lang w:val="en-GB"/>
              </w:rPr>
              <w:lastRenderedPageBreak/>
              <w:t xml:space="preserve">body realignment parameters, framewise displacement, and </w:t>
            </w:r>
            <w:r w:rsidRPr="00437241">
              <w:rPr>
                <w:color w:val="000000" w:themeColor="text1"/>
                <w:lang w:val="en-GB"/>
              </w:rPr>
              <w:t xml:space="preserve">standardised DVARS (D, temporal derivatives over time courses; VARS, variance over voxels). In addition, six anatomic component-based noise correction (CompCor, a combination of cerebrospinal fluid and white matter) regressors, global </w:t>
            </w:r>
            <w:r>
              <w:rPr>
                <w:color w:val="000000"/>
                <w:lang w:val="en-GB"/>
              </w:rPr>
              <w:t>signal</w:t>
            </w:r>
            <w:r w:rsidRPr="003D77D7">
              <w:rPr>
                <w:color w:val="000000"/>
                <w:lang w:val="en-GB"/>
              </w:rPr>
              <w:t xml:space="preserve"> and cosine drift terms were included, based on previous methodological studies </w:t>
            </w:r>
            <w:sdt>
              <w:sdtPr>
                <w:rPr>
                  <w:color w:val="000000"/>
                </w:rPr>
                <w:tag w:val="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Xb2xmIiwiZ2l2ZW4iOiJEYW5pZWwgSC4iLCJwYXJzZS1uYW1lcyI6ZmFsc2UsImRyb3BwaW5nLXBhcnRpY2xlIjoiIiwibm9uLWRyb3BwaW5nLXBhcnRpY2xlIjoiIn1dLCJjb250YWluZXItdGl0bGUiOiJOZXVyb0ltYWdlIiwiRE9JIjoiMTAuMTAxNi9qLm5ldXJvaW1hZ2UuMjAxMi4wOC4wNTIiLCJJU1NOIjoiMTA1MzgxMTkiLCJpc3N1ZWQiOnsiZGF0ZS1wYXJ0cyI6W1syMDEzLDFdXX0sInBhZ2UiOiIyNDAtMjU2Iiwidm9sdW1lIjoiNjQiLCJjb250YWluZXItdGl0bGUtc2hvcnQiOiJOZXVyb2ltYWdlIn0sImlzVGVtcG9yYXJ5IjpmYWxzZX1dfQ=="/>
                <w:id w:val="1620266205"/>
                <w:placeholder>
                  <w:docPart w:val="2FD8E127B72FB547A5A3D9E0BC812D69"/>
                </w:placeholder>
              </w:sdtPr>
              <w:sdtContent>
                <w:r w:rsidRPr="00D11207">
                  <w:rPr>
                    <w:color w:val="000000"/>
                  </w:rPr>
                  <w:t>(Ciric et al., 2017; Esteban et al., 2020; Jones et al., 2021; Satterthwaite et al., 2013)</w:t>
                </w:r>
              </w:sdtContent>
            </w:sdt>
            <w:r w:rsidRPr="003D77D7">
              <w:rPr>
                <w:color w:val="000000"/>
              </w:rPr>
              <w:t xml:space="preserve">. </w:t>
            </w:r>
            <w:r w:rsidRPr="003D77D7">
              <w:rPr>
                <w:color w:val="000000"/>
                <w:lang w:val="en-GB"/>
              </w:rPr>
              <w:t xml:space="preserve">The functional images were spatially smoothed with SUSAN (Smallest Univalue Segment Assimilating Nucleus, </w:t>
            </w:r>
            <w:sdt>
              <w:sdtPr>
                <w:rPr>
                  <w:color w:val="000000"/>
                  <w:lang w:val="en-GB"/>
                </w:rPr>
                <w:tag w:val="MENDELEY_CITATION_v3_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"/>
                <w:id w:val="1026916047"/>
                <w:placeholder>
                  <w:docPart w:val="26C0F45E4036F84B874B9F4D106F52E1"/>
                </w:placeholder>
              </w:sdtPr>
              <w:sdtContent>
                <w:r w:rsidRPr="00D11207">
                  <w:rPr>
                    <w:color w:val="000000"/>
                  </w:rPr>
                  <w:t>Smith &amp; Brady, (1997)</w:t>
                </w:r>
              </w:sdtContent>
            </w:sdt>
            <w:r w:rsidRPr="003D77D7">
              <w:rPr>
                <w:color w:val="000000"/>
                <w:lang w:val="en-GB"/>
              </w:rPr>
              <w:t xml:space="preserve">), applying a Gaussian kernel with a full-width at half-maximum of 6 mm. A high-pass Gaussian filter with a cut-off period of 80 s was applied. Contrasts were defined for each run per subject, and within-subject fixed-effects averaging across runs within each session was conducted per subject. Group-level analysis was performed with FLAME1 </w:t>
            </w:r>
            <w:sdt>
              <w:sdtPr>
                <w:rPr>
                  <w:color w:val="000000"/>
                  <w:lang w:val="en-GB"/>
                </w:rPr>
                <w:tag w:val="MENDELEY_CITATION_v3_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kRPSSI6IjEwLjEwMTYvai5uZXVyb2ltYWdlLjIwMDMuMTIuMDIzIiwiSVNTTiI6IjEwNTM4MTE5IiwiaXNzdWVkIjp7ImRhdGUtcGFydHMiOltbMjAwNCw0XV19LCJwYWdlIjoiMTczMi0xNzQ3IiwiaXNzdWUiOiI0Iiwidm9sdW1lIjoiMjEiLCJjb250YWluZXItdGl0bGUtc2hvcnQiOiJOZXVyb2ltYWdlIn0sImlzVGVtcG9yYXJ5IjpmYWxzZX1dfQ=="/>
                <w:id w:val="-1217738971"/>
                <w:placeholder>
                  <w:docPart w:val="26C0F45E4036F84B874B9F4D106F52E1"/>
                </w:placeholder>
              </w:sdtPr>
              <w:sdtContent>
                <w:r w:rsidRPr="00D11207">
                  <w:rPr>
                    <w:color w:val="000000"/>
                    <w:lang w:val="en-GB"/>
                  </w:rPr>
                  <w:t>(Woolrich et al., 2004)</w:t>
                </w:r>
              </w:sdtContent>
            </w:sdt>
            <w:r w:rsidRPr="003D77D7">
              <w:rPr>
                <w:color w:val="000000"/>
                <w:lang w:val="en-GB"/>
              </w:rPr>
              <w:t xml:space="preserve"> within each session, based on the statistical maps obtained from the first-level analysis. The main contrast of interest was </w:t>
            </w:r>
            <w:r w:rsidRPr="003D77D7">
              <w:rPr>
                <w:i/>
                <w:iCs/>
                <w:color w:val="000000"/>
                <w:lang w:val="en-GB"/>
              </w:rPr>
              <w:t>object remote &gt; object recent</w:t>
            </w:r>
            <w:r w:rsidRPr="003D77D7">
              <w:rPr>
                <w:color w:val="000000"/>
                <w:lang w:val="en-GB"/>
              </w:rPr>
              <w:t>, as we were primarily interested in the reinstatement of object-scene association before the scene was shown. Univariate analysis was performed with statistical tests voxel-wise and corrected for multiple comparisons with cluster-based thresholding using a z threshold of z &gt; 3.1 and a two-tailed probability of .001.</w:t>
            </w:r>
          </w:p>
          <w:p w14:paraId="12B9024E" w14:textId="0BEB5A67" w:rsidR="004D22CE" w:rsidRDefault="004D22CE" w:rsidP="0071345F">
            <w:pPr>
              <w:jc w:val="both"/>
              <w:rPr>
                <w:color w:val="000000"/>
                <w:lang w:val="en-GB"/>
              </w:rPr>
            </w:pPr>
            <w:r>
              <w:rPr>
                <w:rFonts w:cs="Arial"/>
                <w:lang w:val="en-GB"/>
              </w:rPr>
              <w:t xml:space="preserve">4. </w:t>
            </w:r>
            <w:r w:rsidRPr="003D77D7">
              <w:rPr>
                <w:lang w:val="en-GB" w:eastAsia="en-US"/>
              </w:rPr>
              <w:t xml:space="preserve">For the multivariate analysis, single-event (i.e., for every event on each trial) </w:t>
            </w:r>
            <w:r w:rsidRPr="003D77D7">
              <w:rPr>
                <w:lang w:val="en-GB" w:eastAsia="en-US"/>
              </w:rPr>
              <w:sym w:font="Symbol" w:char="F062"/>
            </w:r>
            <w:r w:rsidRPr="003D77D7">
              <w:rPr>
                <w:lang w:val="en-GB" w:eastAsia="en-US"/>
              </w:rPr>
              <w:t xml:space="preserve"> (beta) estimates  were first computed by </w:t>
            </w:r>
            <w:r w:rsidRPr="003D77D7">
              <w:rPr>
                <w:lang w:val="en-GB" w:eastAsia="en-US"/>
              </w:rPr>
              <w:lastRenderedPageBreak/>
              <w:t xml:space="preserve">modelling BOLD time course with a series of Generalized Linear Models (GLM) using the Least Square Separate method </w:t>
            </w:r>
            <w:sdt>
              <w:sdtPr>
                <w:rPr>
                  <w:color w:val="000000"/>
                  <w:lang w:val="en-GB" w:eastAsia="en-US"/>
                </w:rPr>
                <w:tag w:val="MENDELEY_CITATION_v3_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"/>
                <w:id w:val="-539981496"/>
                <w:placeholder>
                  <w:docPart w:val="853EF52546255546875B7782357F799C"/>
                </w:placeholder>
              </w:sdtPr>
              <w:sdtContent>
                <w:r w:rsidRPr="00D11207">
                  <w:rPr>
                    <w:color w:val="000000"/>
                  </w:rPr>
                  <w:t>(LSS; Abdulrahman &amp; Henson, 2016; Mumford et al., 2012)</w:t>
                </w:r>
              </w:sdtContent>
            </w:sdt>
            <w:r w:rsidRPr="003D77D7">
              <w:rPr>
                <w:lang w:val="en-GB" w:eastAsia="en-US"/>
              </w:rPr>
              <w:t xml:space="preserve">. Each trial contained three events (i.e., object, fixation, and scene), hence a total of 30 GLMs (i.e., ten for objects, ten for fixations, and ten for scenes) were computed for each run, session, and participant. Each of the GLMs contained four experimental regressors: for instance, one for the single fixation of interest and three more for the rest of the events (i.e., for all other fixations except the fixation of interest, for all objects, and for all scenes). The same set up was followed for the object GLMs and the scene GLMs. </w:t>
            </w:r>
            <w:r w:rsidRPr="003D77D7">
              <w:rPr>
                <w:color w:val="000000"/>
                <w:lang w:val="en-GB"/>
              </w:rPr>
              <w:t xml:space="preserve">The regressors were convolved with the hemodynamic response function, which was modelled with a double-gamma function with first and second derivatives. </w:t>
            </w:r>
            <w:r w:rsidRPr="003D77D7">
              <w:rPr>
                <w:lang w:val="en-GB" w:eastAsia="en-US"/>
              </w:rPr>
              <w:t xml:space="preserve">Additionally, the same confounding regressors as the ones for mean-activation analysis </w:t>
            </w:r>
            <w:r w:rsidRPr="003D77D7">
              <w:rPr>
                <w:color w:val="000000"/>
                <w:lang w:val="en-GB"/>
              </w:rPr>
              <w:t xml:space="preserve">were included. </w:t>
            </w:r>
          </w:p>
          <w:p w14:paraId="24281B2A" w14:textId="4256708C" w:rsidR="004D22CE" w:rsidRDefault="004D22CE" w:rsidP="0071345F">
            <w:pPr>
              <w:jc w:val="both"/>
            </w:pPr>
            <w:r w:rsidRPr="003D77D7">
              <w:t>Beta estimates were obtained from a Least Square Separate (LSS) regression model. Each event was modeled with their respective onset and duration and, as such, one beta value was estimated per event (with the lags between events differing from trial to trial). The jitter was included to enable an estimation of the patterns evoked by the events and all subsequent RSA analyses were conducted normally on these estimates without further controls.</w:t>
            </w:r>
          </w:p>
          <w:p w14:paraId="65C61B38" w14:textId="4BBB1D2B" w:rsidR="0071345F" w:rsidRPr="003D77D7" w:rsidRDefault="004D22CE" w:rsidP="0071345F">
            <w:pPr>
              <w:jc w:val="both"/>
              <w:rPr>
                <w:rFonts w:cs="Arial"/>
              </w:rPr>
            </w:pPr>
            <w:r>
              <w:t>5.</w:t>
            </w:r>
            <w:r w:rsidR="0071345F" w:rsidRPr="003D77D7">
              <w:rPr>
                <w:rFonts w:cs="Arial"/>
              </w:rPr>
              <w:t xml:space="preserve"> To examine the connections between brain function and behavior, we utilized brain metrics generated via the application of a multivariate </w:t>
            </w:r>
            <w:r w:rsidR="0071345F" w:rsidRPr="003D77D7">
              <w:rPr>
                <w:rFonts w:cs="Arial"/>
              </w:rPr>
              <w:lastRenderedPageBreak/>
              <w:t xml:space="preserve">method known as Partial Least Square Correlation (PLSC) </w:t>
            </w:r>
            <w:sdt>
              <w:sdtPr>
                <w:rPr>
                  <w:rFonts w:cs="Arial"/>
                  <w:color w:val="000000"/>
                </w:rPr>
                <w:tag w:val="MENDELEY_CITATION_v3_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"/>
                <w:id w:val="1814138764"/>
                <w:placeholder>
                  <w:docPart w:val="5C25D0D39A32FE4AAD9575753F1113BC"/>
                </w:placeholder>
              </w:sdtPr>
              <w:sdtContent>
                <w:r w:rsidR="0071345F" w:rsidRPr="00D11207">
                  <w:rPr>
                    <w:color w:val="000000"/>
                  </w:rPr>
                  <w:t>(Abdi &amp; Williams, 2013; McIntosh et al., 1996; Schommartz et al., 2023).</w:t>
                </w:r>
              </w:sdtContent>
            </w:sdt>
            <w:r w:rsidR="0071345F" w:rsidRPr="003D77D7">
              <w:rPr>
                <w:rFonts w:cs="Arial"/>
              </w:rPr>
              <w:t xml:space="preserve"> This approach focuses on multivariate links between specified neural measures in Regions of Interest (ROIs) and fluctuations in memory performance over short and long delays across different age cohorts. We argue that this multivariate strategy offers a more comprehensive understanding of the relationships between brain metrics across various ROIs and memory performance, given their mutual dependence and connectivity (refer to </w:t>
            </w:r>
            <w:sdt>
              <w:sdtPr>
                <w:rPr>
                  <w:rFonts w:cs="Arial"/>
                  <w:color w:val="000000"/>
                </w:rPr>
                <w:tag w:val="MENDELEY_CITATION_v3_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"/>
                <w:id w:val="-2034410290"/>
                <w:placeholder>
                  <w:docPart w:val="5C25D0D39A32FE4AAD9575753F1113BC"/>
                </w:placeholder>
              </w:sdtPr>
              <w:sdtContent>
                <w:r w:rsidR="0071345F" w:rsidRPr="00D11207">
                  <w:rPr>
                    <w:rFonts w:cs="Arial"/>
                    <w:color w:val="000000"/>
                  </w:rPr>
                  <w:t>Genon et al. (2022)</w:t>
                </w:r>
              </w:sdtContent>
            </w:sdt>
            <w:r w:rsidR="0071345F" w:rsidRPr="003D77D7">
              <w:rPr>
                <w:rFonts w:cs="Arial"/>
              </w:rPr>
              <w:t xml:space="preserve"> for similar discussions).</w:t>
            </w:r>
          </w:p>
          <w:p w14:paraId="3E1498C5" w14:textId="7C0F1A11" w:rsidR="004D22CE" w:rsidRPr="003D77D7" w:rsidRDefault="004D22CE" w:rsidP="0071345F">
            <w:pPr>
              <w:jc w:val="both"/>
              <w:rPr>
                <w:color w:val="000000"/>
                <w:lang w:val="en-GB"/>
              </w:rPr>
            </w:pPr>
          </w:p>
          <w:p w14:paraId="367B33C6" w14:textId="5E9A1CC3" w:rsidR="00E8147C" w:rsidRPr="003D77D7" w:rsidRDefault="00E8147C" w:rsidP="0071345F">
            <w:pPr>
              <w:ind w:right="4"/>
              <w:jc w:val="both"/>
              <w:rPr>
                <w:rFonts w:cs="Arial"/>
                <w:lang w:val="en-GB"/>
              </w:rPr>
            </w:pPr>
          </w:p>
          <w:p w14:paraId="030D4B9D" w14:textId="3CE6B1EC" w:rsidR="00D51EFA" w:rsidRPr="00D51EFA" w:rsidRDefault="00D51EFA" w:rsidP="0071345F">
            <w:pPr>
              <w:jc w:val="both"/>
              <w:rPr>
                <w:lang w:val="en-GB"/>
              </w:rPr>
            </w:pPr>
          </w:p>
          <w:p w14:paraId="54E0127B" w14:textId="624D448F" w:rsidR="00F102CC" w:rsidRPr="00D51EFA" w:rsidRDefault="00F102CC" w:rsidP="0071345F">
            <w:pPr>
              <w:pStyle w:val="ListParagrap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rsidP="0071345F">
            <w:pPr>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rsidP="0071345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E6FD88C" w14:textId="0968DA7D" w:rsidR="001F57A7" w:rsidRPr="003D77D7" w:rsidRDefault="00CC59C6" w:rsidP="001F57A7">
            <w:pPr>
              <w:spacing w:after="120"/>
              <w:ind w:right="6"/>
              <w:rPr>
                <w:lang w:val="en-GB"/>
              </w:rPr>
            </w:pPr>
            <w:r>
              <w:rPr>
                <w:lang w:val="en-GB"/>
              </w:rPr>
              <w:t xml:space="preserve">In Data availability statement/ </w:t>
            </w:r>
            <w:r w:rsidR="001F57A7" w:rsidRPr="00E95A73">
              <w:rPr>
                <w:lang w:val="en-GB"/>
              </w:rPr>
              <w:t>All behavioural and neuroimaging data has been deposited at https://osf.io/grku2/ and are publicly available.</w:t>
            </w:r>
          </w:p>
          <w:p w14:paraId="4790A381" w14:textId="77777777" w:rsidR="00F102CC" w:rsidRPr="001F57A7" w:rsidRDefault="00F102CC" w:rsidP="001F57A7">
            <w:pPr>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rsidP="001F57A7">
            <w:pPr>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rsidP="007134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8C4472C" w14:textId="77777777" w:rsidR="00F102CC" w:rsidRDefault="001F57A7" w:rsidP="0071345F">
            <w:pPr>
              <w:rPr>
                <w:lang w:val="en-GB"/>
              </w:rPr>
            </w:pPr>
            <w:r w:rsidRPr="001F57A7">
              <w:rPr>
                <w:lang w:val="en-GB"/>
              </w:rPr>
              <w:t>Schommartz, I. (2025, October 30). Recent and remote memory consolidation. Date Set. Retrieved from osf.io/grku2</w:t>
            </w:r>
          </w:p>
          <w:p w14:paraId="78FCD14D" w14:textId="2C750AF3" w:rsidR="002F1217" w:rsidRPr="001F57A7" w:rsidRDefault="002F1217" w:rsidP="0071345F">
            <w:pPr>
              <w:rPr>
                <w:rFonts w:ascii="Noto Sans" w:eastAsia="Noto Sans" w:hAnsi="Noto Sans" w:cs="Noto Sans"/>
                <w:bCs/>
                <w:color w:val="434343"/>
                <w:sz w:val="18"/>
                <w:szCs w:val="18"/>
                <w:lang w:val="en-GB"/>
              </w:rPr>
            </w:pPr>
            <w:r>
              <w:rPr>
                <w:lang w:val="en-GB"/>
              </w:rPr>
              <w:t xml:space="preserve">Doi: </w:t>
            </w:r>
            <w:hyperlink r:id="rId15" w:history="1">
              <w:r>
                <w:rPr>
                  <w:rStyle w:val="Hyperlink"/>
                  <w:rFonts w:ascii="Open Sans" w:hAnsi="Open Sans" w:cs="Open Sans"/>
                  <w:b/>
                  <w:bCs/>
                  <w:sz w:val="21"/>
                  <w:szCs w:val="21"/>
                </w:rPr>
                <w:t>10.17605/OSF.IO/GRKU2</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rsidP="0071345F">
            <w:pPr>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rsidP="007134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rsidP="0071345F">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B619CE9" w:rsidR="00F102CC" w:rsidRPr="003D5AF6" w:rsidRDefault="00CC59C6"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rsidP="0071345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rsidP="0071345F">
            <w:pPr>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rsidP="0071345F">
            <w:pPr>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15DE0E9" w:rsidR="00CC59C6" w:rsidRPr="00CC59C6" w:rsidRDefault="00CC59C6" w:rsidP="0071345F">
            <w:pPr>
              <w:rPr>
                <w:lang w:val="en-GB"/>
              </w:rPr>
            </w:pPr>
            <w:r>
              <w:rPr>
                <w:lang w:val="en-GB"/>
              </w:rPr>
              <w:t xml:space="preserve">In Data Availably Statement/ </w:t>
            </w:r>
            <w:r w:rsidRPr="00E95A73">
              <w:rPr>
                <w:lang w:val="en-GB"/>
              </w:rPr>
              <w:t xml:space="preserve">The code for the analyses presented in this paper is openly accessible at </w:t>
            </w:r>
            <w:hyperlink r:id="rId16" w:history="1">
              <w:r w:rsidRPr="0055406E">
                <w:rPr>
                  <w:rStyle w:val="Hyperlink"/>
                  <w:lang w:val="en-GB"/>
                </w:rPr>
                <w:t>https://github.com/iryna1schommartz/memokid_fmri</w:t>
              </w:r>
            </w:hyperlink>
            <w:r w:rsidRPr="00E95A73">
              <w:rPr>
                <w:lang w:val="en-GB"/>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rsidP="0071345F">
            <w:pPr>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rsidP="0071345F">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709C978" w:rsidR="00F102CC" w:rsidRPr="003D5AF6" w:rsidRDefault="00CC59C6" w:rsidP="0071345F">
            <w:pPr>
              <w:rPr>
                <w:rFonts w:ascii="Noto Sans" w:eastAsia="Noto Sans" w:hAnsi="Noto Sans" w:cs="Noto Sans"/>
                <w:bCs/>
                <w:color w:val="434343"/>
              </w:rPr>
            </w:pPr>
            <w:hyperlink r:id="rId17" w:history="1">
              <w:r w:rsidRPr="0055406E">
                <w:rPr>
                  <w:rStyle w:val="Hyperlink"/>
                  <w:lang w:val="en-GB"/>
                </w:rPr>
                <w:t>https://github.com/iryna1schommartz/memokid_fmri</w:t>
              </w:r>
            </w:hyperlink>
            <w:r w:rsidRPr="00E95A73">
              <w:rPr>
                <w:lang w:val="en-GB"/>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rsidP="0071345F">
            <w:pPr>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rsidP="0071345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rsidP="0071345F">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C7BE194" w:rsidR="00F102CC" w:rsidRPr="003D5AF6" w:rsidRDefault="00CC59C6"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rsidP="0071345F">
      <w:pPr>
        <w:spacing w:before="60"/>
        <w:rPr>
          <w:rFonts w:ascii="Noto Sans" w:eastAsia="Noto Sans" w:hAnsi="Noto Sans" w:cs="Noto Sans"/>
          <w:b/>
          <w:color w:val="434343"/>
          <w:sz w:val="16"/>
          <w:szCs w:val="16"/>
          <w:u w:val="single"/>
        </w:rPr>
      </w:pPr>
    </w:p>
    <w:p w14:paraId="05E5A65D" w14:textId="77777777" w:rsidR="00F102CC" w:rsidRDefault="00427975" w:rsidP="0071345F">
      <w:pPr>
        <w:spacing w:before="60"/>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rsidP="0071345F">
      <w:pPr>
        <w:spacing w:before="80"/>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rsidP="0071345F">
      <w:pPr>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rsidP="0071345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rsidP="0071345F">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rsidP="0071345F">
            <w:pPr>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77DD742" w:rsidR="00F102CC" w:rsidRPr="003D5AF6" w:rsidRDefault="00CC59C6" w:rsidP="00713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rsidP="0071345F">
      <w:pPr>
        <w:rPr>
          <w:rFonts w:ascii="Noto Sans" w:eastAsia="Noto Sans" w:hAnsi="Noto Sans" w:cs="Noto Sans"/>
          <w:b/>
          <w:color w:val="434343"/>
          <w:sz w:val="18"/>
          <w:szCs w:val="18"/>
        </w:rPr>
      </w:pPr>
    </w:p>
    <w:p w14:paraId="36ED3EAB" w14:textId="77777777" w:rsidR="00F102CC" w:rsidRDefault="00B400A3" w:rsidP="0071345F">
      <w:pPr>
        <w:spacing w:before="80"/>
      </w:pPr>
      <w:bookmarkStart w:id="3" w:name="_cm0qssfkw66b" w:colFirst="0" w:colLast="0"/>
      <w:bookmarkEnd w:id="3"/>
      <w:r>
        <w:rPr>
          <w:noProof/>
        </w:rPr>
        <w:pict w14:anchorId="1200C424">
          <v:rect id="_x0000_i1025" alt="" style="width:451.3pt;height:.05pt;mso-width-percent:0;mso-height-percent:0;mso-width-percent:0;mso-height-percent:0" o:hralign="center" o:hrstd="t" o:hr="t" fillcolor="#a0a0a0" stroked="f"/>
        </w:pict>
      </w:r>
    </w:p>
    <w:p w14:paraId="71B6A149" w14:textId="77777777" w:rsidR="003D5AF6" w:rsidRDefault="003D5AF6" w:rsidP="0071345F"/>
    <w:p w14:paraId="4689F878" w14:textId="3E3E28F9" w:rsidR="00F102CC" w:rsidRDefault="00427975" w:rsidP="0071345F">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rsidP="0071345F"/>
    <w:p w14:paraId="4D2FC5F5" w14:textId="77777777" w:rsidR="00F102CC" w:rsidRDefault="00427975" w:rsidP="0071345F">
      <w:pPr>
        <w:rPr>
          <w:b/>
        </w:rPr>
      </w:pPr>
      <w:r>
        <w:rPr>
          <w:b/>
        </w:rPr>
        <w:t>Sample-size estimation</w:t>
      </w:r>
    </w:p>
    <w:p w14:paraId="3CCA1721" w14:textId="77777777" w:rsidR="00F102CC" w:rsidRDefault="00427975" w:rsidP="0071345F">
      <w:pPr>
        <w:numPr>
          <w:ilvl w:val="0"/>
          <w:numId w:val="1"/>
        </w:numPr>
      </w:pPr>
      <w:r>
        <w:t>You should state whether an appropriate sample size was computed when the study was being designed</w:t>
      </w:r>
    </w:p>
    <w:p w14:paraId="2FE61FA3" w14:textId="77777777" w:rsidR="00F102CC" w:rsidRDefault="00427975" w:rsidP="0071345F">
      <w:pPr>
        <w:numPr>
          <w:ilvl w:val="0"/>
          <w:numId w:val="1"/>
        </w:numPr>
      </w:pPr>
      <w:r>
        <w:t>You should state the statistical method of sample size computation and any required assumptions</w:t>
      </w:r>
    </w:p>
    <w:p w14:paraId="2A58711B" w14:textId="77777777" w:rsidR="00F102CC" w:rsidRDefault="00427975" w:rsidP="0071345F">
      <w:pPr>
        <w:numPr>
          <w:ilvl w:val="0"/>
          <w:numId w:val="1"/>
        </w:numPr>
      </w:pPr>
      <w:r>
        <w:t>If no explicit power analysis was used, you should describe how you decided what sample (replicate) size (number) to use</w:t>
      </w:r>
    </w:p>
    <w:p w14:paraId="1DF7D7D3" w14:textId="77777777" w:rsidR="00F102CC" w:rsidRDefault="00F102CC" w:rsidP="0071345F"/>
    <w:p w14:paraId="481F8A46" w14:textId="77777777" w:rsidR="00F102CC" w:rsidRDefault="00427975" w:rsidP="0071345F">
      <w:pPr>
        <w:rPr>
          <w:b/>
        </w:rPr>
      </w:pPr>
      <w:r>
        <w:rPr>
          <w:b/>
        </w:rPr>
        <w:t>Replicates</w:t>
      </w:r>
    </w:p>
    <w:p w14:paraId="7D088A59" w14:textId="77777777" w:rsidR="00F102CC" w:rsidRDefault="00427975" w:rsidP="0071345F">
      <w:pPr>
        <w:numPr>
          <w:ilvl w:val="0"/>
          <w:numId w:val="3"/>
        </w:numPr>
      </w:pPr>
      <w:r>
        <w:t>You should report how often each experiment was performed</w:t>
      </w:r>
    </w:p>
    <w:p w14:paraId="4BB08040" w14:textId="77777777" w:rsidR="00F102CC" w:rsidRDefault="00427975" w:rsidP="0071345F">
      <w:pPr>
        <w:numPr>
          <w:ilvl w:val="0"/>
          <w:numId w:val="3"/>
        </w:numPr>
      </w:pPr>
      <w:r>
        <w:t>You should include a definition of biological versus technical replication</w:t>
      </w:r>
    </w:p>
    <w:p w14:paraId="4D350445" w14:textId="77777777" w:rsidR="00F102CC" w:rsidRDefault="00427975" w:rsidP="0071345F">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rsidP="0071345F">
      <w:pPr>
        <w:numPr>
          <w:ilvl w:val="0"/>
          <w:numId w:val="3"/>
        </w:numPr>
      </w:pPr>
      <w:r>
        <w:t>If you encountered any outliers, you should describe how these were handled</w:t>
      </w:r>
    </w:p>
    <w:p w14:paraId="23F6B6F2" w14:textId="77777777" w:rsidR="00F102CC" w:rsidRDefault="00427975" w:rsidP="0071345F">
      <w:pPr>
        <w:numPr>
          <w:ilvl w:val="0"/>
          <w:numId w:val="3"/>
        </w:numPr>
      </w:pPr>
      <w:r>
        <w:t>Criteria for exclusion/inclusion of data should be clearly stated</w:t>
      </w:r>
    </w:p>
    <w:p w14:paraId="4AD51CF5" w14:textId="77777777" w:rsidR="00F102CC" w:rsidRDefault="00427975" w:rsidP="0071345F">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rsidP="0071345F"/>
    <w:p w14:paraId="5350F358" w14:textId="77777777" w:rsidR="00F102CC" w:rsidRDefault="00427975" w:rsidP="0071345F">
      <w:pPr>
        <w:rPr>
          <w:b/>
        </w:rPr>
      </w:pPr>
      <w:r>
        <w:rPr>
          <w:b/>
        </w:rPr>
        <w:t>Statistical reporting</w:t>
      </w:r>
    </w:p>
    <w:p w14:paraId="63946B2E" w14:textId="77777777" w:rsidR="00F102CC" w:rsidRDefault="00427975" w:rsidP="0071345F">
      <w:pPr>
        <w:numPr>
          <w:ilvl w:val="0"/>
          <w:numId w:val="2"/>
        </w:numPr>
      </w:pPr>
      <w:r>
        <w:t>Statistical analysis methods should be described and justified</w:t>
      </w:r>
    </w:p>
    <w:p w14:paraId="4FE0B959" w14:textId="77777777" w:rsidR="00F102CC" w:rsidRDefault="00427975" w:rsidP="0071345F">
      <w:pPr>
        <w:numPr>
          <w:ilvl w:val="0"/>
          <w:numId w:val="2"/>
        </w:numPr>
      </w:pPr>
      <w:r>
        <w:t>Raw data should be presented in figures whenever informative to do so (typically when N per group is less than 10)</w:t>
      </w:r>
    </w:p>
    <w:p w14:paraId="7B336BE9" w14:textId="77777777" w:rsidR="00F102CC" w:rsidRDefault="00427975" w:rsidP="0071345F">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rsidP="0071345F">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rsidP="0071345F"/>
    <w:p w14:paraId="0150C7CA" w14:textId="77777777" w:rsidR="00F102CC" w:rsidRDefault="00427975" w:rsidP="0071345F">
      <w:pPr>
        <w:rPr>
          <w:b/>
        </w:rPr>
      </w:pPr>
      <w:r>
        <w:rPr>
          <w:b/>
        </w:rPr>
        <w:t>Group allocation</w:t>
      </w:r>
    </w:p>
    <w:p w14:paraId="130D32B4" w14:textId="77777777" w:rsidR="00F102CC" w:rsidRDefault="00427975" w:rsidP="0071345F">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rsidP="0071345F">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5958E" w14:textId="77777777" w:rsidR="00B400A3" w:rsidRDefault="00B400A3">
      <w:r>
        <w:separator/>
      </w:r>
    </w:p>
  </w:endnote>
  <w:endnote w:type="continuationSeparator" w:id="0">
    <w:p w14:paraId="0CFE6E23" w14:textId="77777777" w:rsidR="00B400A3" w:rsidRDefault="00B40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96087" w14:textId="77777777" w:rsidR="00B400A3" w:rsidRDefault="00B400A3">
      <w:r>
        <w:separator/>
      </w:r>
    </w:p>
  </w:footnote>
  <w:footnote w:type="continuationSeparator" w:id="0">
    <w:p w14:paraId="3DDEFBBA" w14:textId="77777777" w:rsidR="00B400A3" w:rsidRDefault="00B400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47573"/>
    <w:multiLevelType w:val="hybridMultilevel"/>
    <w:tmpl w:val="5A665C42"/>
    <w:lvl w:ilvl="0" w:tplc="11543F0E">
      <w:start w:val="1"/>
      <w:numFmt w:val="decimal"/>
      <w:lvlText w:val="%1)"/>
      <w:lvlJc w:val="left"/>
      <w:pPr>
        <w:ind w:left="720" w:hanging="360"/>
      </w:pPr>
      <w:rPr>
        <w:rFonts w:ascii="Calibri" w:eastAsia="Calibri" w:hAnsi="Calibri" w:cs="Calibr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3B409BC"/>
    <w:multiLevelType w:val="hybridMultilevel"/>
    <w:tmpl w:val="3A7032C8"/>
    <w:lvl w:ilvl="0" w:tplc="E0304BD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E0C02D9"/>
    <w:multiLevelType w:val="hybridMultilevel"/>
    <w:tmpl w:val="E87694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1"/>
  </w:num>
  <w:num w:numId="3" w16cid:durableId="14818306">
    <w:abstractNumId w:val="3"/>
  </w:num>
  <w:num w:numId="4" w16cid:durableId="1349287789">
    <w:abstractNumId w:val="6"/>
  </w:num>
  <w:num w:numId="5" w16cid:durableId="704211654">
    <w:abstractNumId w:val="0"/>
  </w:num>
  <w:num w:numId="6" w16cid:durableId="79763259">
    <w:abstractNumId w:val="5"/>
  </w:num>
  <w:num w:numId="7" w16cid:durableId="1243415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57A7"/>
    <w:rsid w:val="002209A8"/>
    <w:rsid w:val="00257871"/>
    <w:rsid w:val="002F1217"/>
    <w:rsid w:val="00356C67"/>
    <w:rsid w:val="003950D3"/>
    <w:rsid w:val="003D5AF6"/>
    <w:rsid w:val="00400C53"/>
    <w:rsid w:val="00427975"/>
    <w:rsid w:val="004D22CE"/>
    <w:rsid w:val="004E2C31"/>
    <w:rsid w:val="005B0259"/>
    <w:rsid w:val="007054B6"/>
    <w:rsid w:val="0071345F"/>
    <w:rsid w:val="0078687E"/>
    <w:rsid w:val="007E3EF5"/>
    <w:rsid w:val="009A0850"/>
    <w:rsid w:val="009C7B26"/>
    <w:rsid w:val="00A11E52"/>
    <w:rsid w:val="00A36386"/>
    <w:rsid w:val="00B2483D"/>
    <w:rsid w:val="00B400A3"/>
    <w:rsid w:val="00BD41E9"/>
    <w:rsid w:val="00C84413"/>
    <w:rsid w:val="00CC59C6"/>
    <w:rsid w:val="00D51EFA"/>
    <w:rsid w:val="00E8147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D51EFA"/>
    <w:pPr>
      <w:ind w:left="720"/>
      <w:contextualSpacing/>
    </w:pPr>
  </w:style>
  <w:style w:type="paragraph" w:styleId="FootnoteText">
    <w:name w:val="footnote text"/>
    <w:basedOn w:val="Normal"/>
    <w:link w:val="FootnoteTextChar"/>
    <w:uiPriority w:val="99"/>
    <w:semiHidden/>
    <w:unhideWhenUsed/>
    <w:rsid w:val="00E8147C"/>
    <w:pPr>
      <w:widowControl/>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E8147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8147C"/>
    <w:rPr>
      <w:vertAlign w:val="superscript"/>
    </w:rPr>
  </w:style>
  <w:style w:type="character" w:styleId="Hyperlink">
    <w:name w:val="Hyperlink"/>
    <w:basedOn w:val="DefaultParagraphFont"/>
    <w:uiPriority w:val="99"/>
    <w:unhideWhenUsed/>
    <w:rsid w:val="00CC59C6"/>
    <w:rPr>
      <w:color w:val="0000FF" w:themeColor="hyperlink"/>
      <w:u w:val="single"/>
    </w:rPr>
  </w:style>
  <w:style w:type="character" w:styleId="UnresolvedMention">
    <w:name w:val="Unresolved Mention"/>
    <w:basedOn w:val="DefaultParagraphFont"/>
    <w:uiPriority w:val="99"/>
    <w:semiHidden/>
    <w:unhideWhenUsed/>
    <w:rsid w:val="00CC59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iryna1schommartz/memokid_fmri" TargetMode="External"/><Relationship Id="rId2" Type="http://schemas.openxmlformats.org/officeDocument/2006/relationships/styles" Target="styles.xml"/><Relationship Id="rId16" Type="http://schemas.openxmlformats.org/officeDocument/2006/relationships/hyperlink" Target="https://github.com/iryna1schommartz/memokid_fmri"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7605/OSF.IO/GRKU2" TargetMode="External"/><Relationship Id="rId23" Type="http://schemas.openxmlformats.org/officeDocument/2006/relationships/glossaryDocument" Target="glossary/document.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AFBE64F083B374EB1A14DAD530E9814"/>
        <w:category>
          <w:name w:val="General"/>
          <w:gallery w:val="placeholder"/>
        </w:category>
        <w:types>
          <w:type w:val="bbPlcHdr"/>
        </w:types>
        <w:behaviors>
          <w:behavior w:val="content"/>
        </w:behaviors>
        <w:guid w:val="{265C64BD-D24C-044F-8245-0A259FBD11F7}"/>
      </w:docPartPr>
      <w:docPartBody>
        <w:p w:rsidR="00727446" w:rsidRDefault="003042CB" w:rsidP="003042CB">
          <w:pPr>
            <w:pStyle w:val="EAFBE64F083B374EB1A14DAD530E9814"/>
          </w:pPr>
          <w:r w:rsidRPr="00866679">
            <w:rPr>
              <w:rStyle w:val="PlaceholderText"/>
            </w:rPr>
            <w:t>Click or tap here to enter text.</w:t>
          </w:r>
        </w:p>
      </w:docPartBody>
    </w:docPart>
    <w:docPart>
      <w:docPartPr>
        <w:name w:val="9F76C82DD6C03B48BD8D9A15594F280B"/>
        <w:category>
          <w:name w:val="General"/>
          <w:gallery w:val="placeholder"/>
        </w:category>
        <w:types>
          <w:type w:val="bbPlcHdr"/>
        </w:types>
        <w:behaviors>
          <w:behavior w:val="content"/>
        </w:behaviors>
        <w:guid w:val="{6A21917E-FEAE-3B41-ABBB-DDA85F4BAEFF}"/>
      </w:docPartPr>
      <w:docPartBody>
        <w:p w:rsidR="00727446" w:rsidRDefault="003042CB" w:rsidP="003042CB">
          <w:pPr>
            <w:pStyle w:val="9F76C82DD6C03B48BD8D9A15594F280B"/>
          </w:pPr>
          <w:r w:rsidRPr="00866679">
            <w:rPr>
              <w:rStyle w:val="PlaceholderText"/>
            </w:rPr>
            <w:t>Click or tap here to enter text.</w:t>
          </w:r>
        </w:p>
      </w:docPartBody>
    </w:docPart>
    <w:docPart>
      <w:docPartPr>
        <w:name w:val="67A1B1B7FFB159488BFBD8D37200B7D1"/>
        <w:category>
          <w:name w:val="General"/>
          <w:gallery w:val="placeholder"/>
        </w:category>
        <w:types>
          <w:type w:val="bbPlcHdr"/>
        </w:types>
        <w:behaviors>
          <w:behavior w:val="content"/>
        </w:behaviors>
        <w:guid w:val="{0C379F32-4F95-E644-9683-345669C666B6}"/>
      </w:docPartPr>
      <w:docPartBody>
        <w:p w:rsidR="00727446" w:rsidRDefault="003042CB" w:rsidP="003042CB">
          <w:pPr>
            <w:pStyle w:val="67A1B1B7FFB159488BFBD8D37200B7D1"/>
          </w:pPr>
          <w:r w:rsidRPr="00866679">
            <w:rPr>
              <w:rStyle w:val="PlaceholderText"/>
            </w:rPr>
            <w:t>Click or tap here to enter text.</w:t>
          </w:r>
        </w:p>
      </w:docPartBody>
    </w:docPart>
    <w:docPart>
      <w:docPartPr>
        <w:name w:val="6A55145EEA11D64A97B63E333B9E3BA0"/>
        <w:category>
          <w:name w:val="General"/>
          <w:gallery w:val="placeholder"/>
        </w:category>
        <w:types>
          <w:type w:val="bbPlcHdr"/>
        </w:types>
        <w:behaviors>
          <w:behavior w:val="content"/>
        </w:behaviors>
        <w:guid w:val="{EC75E15F-EEBA-B847-AE50-618083C0C16D}"/>
      </w:docPartPr>
      <w:docPartBody>
        <w:p w:rsidR="00727446" w:rsidRDefault="003042CB" w:rsidP="003042CB">
          <w:pPr>
            <w:pStyle w:val="6A55145EEA11D64A97B63E333B9E3BA0"/>
          </w:pPr>
          <w:r w:rsidRPr="00866679">
            <w:rPr>
              <w:rStyle w:val="PlaceholderText"/>
            </w:rPr>
            <w:t>Click or tap here to enter text.</w:t>
          </w:r>
        </w:p>
      </w:docPartBody>
    </w:docPart>
    <w:docPart>
      <w:docPartPr>
        <w:name w:val="ED34316C1E96A746A20B5888DDDDE5A7"/>
        <w:category>
          <w:name w:val="General"/>
          <w:gallery w:val="placeholder"/>
        </w:category>
        <w:types>
          <w:type w:val="bbPlcHdr"/>
        </w:types>
        <w:behaviors>
          <w:behavior w:val="content"/>
        </w:behaviors>
        <w:guid w:val="{23EA7343-80DF-DC4B-8A69-40736BBD9CA0}"/>
      </w:docPartPr>
      <w:docPartBody>
        <w:p w:rsidR="00727446" w:rsidRDefault="003042CB" w:rsidP="003042CB">
          <w:pPr>
            <w:pStyle w:val="ED34316C1E96A746A20B5888DDDDE5A7"/>
          </w:pPr>
          <w:r w:rsidRPr="00866679">
            <w:rPr>
              <w:rStyle w:val="PlaceholderText"/>
            </w:rPr>
            <w:t>Click or tap here to enter text.</w:t>
          </w:r>
        </w:p>
      </w:docPartBody>
    </w:docPart>
    <w:docPart>
      <w:docPartPr>
        <w:name w:val="6BE36D517570F241ACEC7431948D2312"/>
        <w:category>
          <w:name w:val="General"/>
          <w:gallery w:val="placeholder"/>
        </w:category>
        <w:types>
          <w:type w:val="bbPlcHdr"/>
        </w:types>
        <w:behaviors>
          <w:behavior w:val="content"/>
        </w:behaviors>
        <w:guid w:val="{AE53193D-7D40-ED44-8D7B-45DABC1E52C6}"/>
      </w:docPartPr>
      <w:docPartBody>
        <w:p w:rsidR="00727446" w:rsidRDefault="003042CB" w:rsidP="003042CB">
          <w:pPr>
            <w:pStyle w:val="6BE36D517570F241ACEC7431948D2312"/>
          </w:pPr>
          <w:r w:rsidRPr="00866679">
            <w:rPr>
              <w:rStyle w:val="PlaceholderText"/>
            </w:rPr>
            <w:t>Click or tap here to enter text.</w:t>
          </w:r>
        </w:p>
      </w:docPartBody>
    </w:docPart>
    <w:docPart>
      <w:docPartPr>
        <w:name w:val="64A239657E0D104F914B3AFFB928F29F"/>
        <w:category>
          <w:name w:val="General"/>
          <w:gallery w:val="placeholder"/>
        </w:category>
        <w:types>
          <w:type w:val="bbPlcHdr"/>
        </w:types>
        <w:behaviors>
          <w:behavior w:val="content"/>
        </w:behaviors>
        <w:guid w:val="{2E86C9D9-C2B5-F548-ABC3-2657F860553F}"/>
      </w:docPartPr>
      <w:docPartBody>
        <w:p w:rsidR="00727446" w:rsidRDefault="003042CB" w:rsidP="003042CB">
          <w:pPr>
            <w:pStyle w:val="64A239657E0D104F914B3AFFB928F29F"/>
          </w:pPr>
          <w:r w:rsidRPr="00866679">
            <w:rPr>
              <w:rStyle w:val="PlaceholderText"/>
            </w:rPr>
            <w:t>Click or tap here to enter text.</w:t>
          </w:r>
        </w:p>
      </w:docPartBody>
    </w:docPart>
    <w:docPart>
      <w:docPartPr>
        <w:name w:val="2FD8E127B72FB547A5A3D9E0BC812D69"/>
        <w:category>
          <w:name w:val="General"/>
          <w:gallery w:val="placeholder"/>
        </w:category>
        <w:types>
          <w:type w:val="bbPlcHdr"/>
        </w:types>
        <w:behaviors>
          <w:behavior w:val="content"/>
        </w:behaviors>
        <w:guid w:val="{A0F7F012-9BFE-7B4B-8C81-5869B0845F06}"/>
      </w:docPartPr>
      <w:docPartBody>
        <w:p w:rsidR="00727446" w:rsidRDefault="003042CB" w:rsidP="003042CB">
          <w:pPr>
            <w:pStyle w:val="2FD8E127B72FB547A5A3D9E0BC812D69"/>
          </w:pPr>
          <w:r w:rsidRPr="00866679">
            <w:rPr>
              <w:rStyle w:val="PlaceholderText"/>
            </w:rPr>
            <w:t>Click or tap here to enter text.</w:t>
          </w:r>
        </w:p>
      </w:docPartBody>
    </w:docPart>
    <w:docPart>
      <w:docPartPr>
        <w:name w:val="26C0F45E4036F84B874B9F4D106F52E1"/>
        <w:category>
          <w:name w:val="General"/>
          <w:gallery w:val="placeholder"/>
        </w:category>
        <w:types>
          <w:type w:val="bbPlcHdr"/>
        </w:types>
        <w:behaviors>
          <w:behavior w:val="content"/>
        </w:behaviors>
        <w:guid w:val="{0DE46B15-1188-5846-A294-604667AAEE7F}"/>
      </w:docPartPr>
      <w:docPartBody>
        <w:p w:rsidR="00727446" w:rsidRDefault="003042CB" w:rsidP="003042CB">
          <w:pPr>
            <w:pStyle w:val="26C0F45E4036F84B874B9F4D106F52E1"/>
          </w:pPr>
          <w:r w:rsidRPr="00866679">
            <w:rPr>
              <w:rStyle w:val="PlaceholderText"/>
            </w:rPr>
            <w:t>Click or tap here to enter text.</w:t>
          </w:r>
        </w:p>
      </w:docPartBody>
    </w:docPart>
    <w:docPart>
      <w:docPartPr>
        <w:name w:val="853EF52546255546875B7782357F799C"/>
        <w:category>
          <w:name w:val="General"/>
          <w:gallery w:val="placeholder"/>
        </w:category>
        <w:types>
          <w:type w:val="bbPlcHdr"/>
        </w:types>
        <w:behaviors>
          <w:behavior w:val="content"/>
        </w:behaviors>
        <w:guid w:val="{11150F9B-8D04-9947-B9AF-813DE4E18EB5}"/>
      </w:docPartPr>
      <w:docPartBody>
        <w:p w:rsidR="00727446" w:rsidRDefault="003042CB" w:rsidP="003042CB">
          <w:pPr>
            <w:pStyle w:val="853EF52546255546875B7782357F799C"/>
          </w:pPr>
          <w:r w:rsidRPr="00866679">
            <w:rPr>
              <w:rStyle w:val="PlaceholderText"/>
            </w:rPr>
            <w:t>Click or tap here to enter text.</w:t>
          </w:r>
        </w:p>
      </w:docPartBody>
    </w:docPart>
    <w:docPart>
      <w:docPartPr>
        <w:name w:val="5C25D0D39A32FE4AAD9575753F1113BC"/>
        <w:category>
          <w:name w:val="General"/>
          <w:gallery w:val="placeholder"/>
        </w:category>
        <w:types>
          <w:type w:val="bbPlcHdr"/>
        </w:types>
        <w:behaviors>
          <w:behavior w:val="content"/>
        </w:behaviors>
        <w:guid w:val="{AE5F9E5E-0835-D042-BD7B-A5F552A27F62}"/>
      </w:docPartPr>
      <w:docPartBody>
        <w:p w:rsidR="00727446" w:rsidRDefault="003042CB" w:rsidP="003042CB">
          <w:pPr>
            <w:pStyle w:val="5C25D0D39A32FE4AAD9575753F1113BC"/>
          </w:pPr>
          <w:r w:rsidRPr="008666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2CB"/>
    <w:rsid w:val="000B2969"/>
    <w:rsid w:val="003042CB"/>
    <w:rsid w:val="003950D3"/>
    <w:rsid w:val="00727446"/>
    <w:rsid w:val="00ED21E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42CB"/>
    <w:rPr>
      <w:color w:val="808080"/>
    </w:rPr>
  </w:style>
  <w:style w:type="paragraph" w:customStyle="1" w:styleId="EAFBE64F083B374EB1A14DAD530E9814">
    <w:name w:val="EAFBE64F083B374EB1A14DAD530E9814"/>
    <w:rsid w:val="003042CB"/>
  </w:style>
  <w:style w:type="paragraph" w:customStyle="1" w:styleId="9F76C82DD6C03B48BD8D9A15594F280B">
    <w:name w:val="9F76C82DD6C03B48BD8D9A15594F280B"/>
    <w:rsid w:val="003042CB"/>
  </w:style>
  <w:style w:type="paragraph" w:customStyle="1" w:styleId="67A1B1B7FFB159488BFBD8D37200B7D1">
    <w:name w:val="67A1B1B7FFB159488BFBD8D37200B7D1"/>
    <w:rsid w:val="003042CB"/>
  </w:style>
  <w:style w:type="paragraph" w:customStyle="1" w:styleId="6A55145EEA11D64A97B63E333B9E3BA0">
    <w:name w:val="6A55145EEA11D64A97B63E333B9E3BA0"/>
    <w:rsid w:val="003042CB"/>
  </w:style>
  <w:style w:type="paragraph" w:customStyle="1" w:styleId="ED34316C1E96A746A20B5888DDDDE5A7">
    <w:name w:val="ED34316C1E96A746A20B5888DDDDE5A7"/>
    <w:rsid w:val="003042CB"/>
  </w:style>
  <w:style w:type="paragraph" w:customStyle="1" w:styleId="6BE36D517570F241ACEC7431948D2312">
    <w:name w:val="6BE36D517570F241ACEC7431948D2312"/>
    <w:rsid w:val="003042CB"/>
  </w:style>
  <w:style w:type="paragraph" w:customStyle="1" w:styleId="64A239657E0D104F914B3AFFB928F29F">
    <w:name w:val="64A239657E0D104F914B3AFFB928F29F"/>
    <w:rsid w:val="003042CB"/>
  </w:style>
  <w:style w:type="paragraph" w:customStyle="1" w:styleId="2FD8E127B72FB547A5A3D9E0BC812D69">
    <w:name w:val="2FD8E127B72FB547A5A3D9E0BC812D69"/>
    <w:rsid w:val="003042CB"/>
  </w:style>
  <w:style w:type="paragraph" w:customStyle="1" w:styleId="26C0F45E4036F84B874B9F4D106F52E1">
    <w:name w:val="26C0F45E4036F84B874B9F4D106F52E1"/>
    <w:rsid w:val="003042CB"/>
  </w:style>
  <w:style w:type="paragraph" w:customStyle="1" w:styleId="853EF52546255546875B7782357F799C">
    <w:name w:val="853EF52546255546875B7782357F799C"/>
    <w:rsid w:val="003042CB"/>
  </w:style>
  <w:style w:type="paragraph" w:customStyle="1" w:styleId="5C25D0D39A32FE4AAD9575753F1113BC">
    <w:name w:val="5C25D0D39A32FE4AAD9575753F1113BC"/>
    <w:rsid w:val="003042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2708</Words>
  <Characters>1544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ryna Schommartz</cp:lastModifiedBy>
  <cp:revision>14</cp:revision>
  <dcterms:created xsi:type="dcterms:W3CDTF">2022-02-28T12:21:00Z</dcterms:created>
  <dcterms:modified xsi:type="dcterms:W3CDTF">2025-11-04T18:05:00Z</dcterms:modified>
</cp:coreProperties>
</file>